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E962A" w14:textId="77777777" w:rsidR="002719EB" w:rsidRPr="00761274" w:rsidRDefault="002719EB" w:rsidP="002719EB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761274">
        <w:rPr>
          <w:rFonts w:ascii="Times New Roman" w:hAnsi="Times New Roman" w:cs="Times New Roman"/>
          <w:noProof/>
          <w:sz w:val="24"/>
          <w:szCs w:val="24"/>
        </w:rPr>
        <w:t>Table S3 Age-standardised DALY rate and mortality, and percentage change from 1990 globally and by SDI quintil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39"/>
        <w:gridCol w:w="1152"/>
        <w:gridCol w:w="1152"/>
        <w:gridCol w:w="1184"/>
        <w:gridCol w:w="1175"/>
        <w:gridCol w:w="1194"/>
        <w:gridCol w:w="1210"/>
      </w:tblGrid>
      <w:tr w:rsidR="002719EB" w:rsidRPr="006E1180" w14:paraId="69179625" w14:textId="77777777" w:rsidTr="006B1797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F3928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498455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Ys changes due to population-level determinants*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66A6B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tality changes due to population-level determinants*</w:t>
            </w:r>
          </w:p>
        </w:tc>
      </w:tr>
      <w:tr w:rsidR="002719EB" w:rsidRPr="006E1180" w14:paraId="77D87436" w14:textId="77777777" w:rsidTr="006B1797">
        <w:trPr>
          <w:trHeight w:val="283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8027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DD0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in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63AE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F405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CDF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ing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EF7D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5DA6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</w:t>
            </w:r>
          </w:p>
        </w:tc>
      </w:tr>
      <w:tr w:rsidR="002719EB" w:rsidRPr="00D15AB8" w14:paraId="4713C0D4" w14:textId="77777777" w:rsidTr="006B1797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30CE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02BF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719EB" w:rsidRPr="006E1180" w14:paraId="41BF0E11" w14:textId="77777777" w:rsidTr="006B1797">
        <w:trPr>
          <w:trHeight w:val="1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968E5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9F7E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3415.8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35.1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8232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57416.8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9.2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A290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386523.90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24.4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597E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060.3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42.6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29F3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570.7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93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2D05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19375.79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36.37%)</w:t>
            </w:r>
          </w:p>
        </w:tc>
      </w:tr>
      <w:tr w:rsidR="002719EB" w:rsidRPr="006E1180" w14:paraId="25F010D1" w14:textId="77777777" w:rsidTr="006B1797">
        <w:trPr>
          <w:trHeight w:val="1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B889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4616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7751.63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38.6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195DA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12747.29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0.4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A69B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96703.95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9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77FF5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975.3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48.7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49CFE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220.9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4.2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77E9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4112.6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32.98%)</w:t>
            </w:r>
          </w:p>
        </w:tc>
      </w:tr>
      <w:tr w:rsidR="002719EB" w:rsidRPr="006E1180" w14:paraId="435AE2ED" w14:textId="77777777" w:rsidTr="006B1797">
        <w:trPr>
          <w:trHeight w:val="1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F0F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6727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141.78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32.1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35D8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0833.44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01.3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7294E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836354.14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33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8707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358.14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37.4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EC0D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674.99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05.8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8185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8658.24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43.35%)</w:t>
            </w:r>
          </w:p>
        </w:tc>
      </w:tr>
      <w:tr w:rsidR="002719EB" w:rsidRPr="00D15AB8" w14:paraId="31BC3644" w14:textId="77777777" w:rsidTr="006B179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7AB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43305F1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719EB" w:rsidRPr="006E1180" w14:paraId="5E592980" w14:textId="77777777" w:rsidTr="006B1797">
        <w:trPr>
          <w:trHeight w:val="1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AAAC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6EA4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862.57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14.2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6E9B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1928.17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24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1846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40515.06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257.2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1123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36.15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02.3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5E8E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890.45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91.1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63F27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7071.34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93.54%)</w:t>
            </w:r>
          </w:p>
        </w:tc>
      </w:tr>
      <w:tr w:rsidR="002719EB" w:rsidRPr="006E1180" w14:paraId="2A3F01AC" w14:textId="77777777" w:rsidTr="006B1797">
        <w:trPr>
          <w:trHeight w:val="1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9F9C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01EC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206.51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207.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ACB0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3178.10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417.2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BD7F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33429.42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524.3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8BAF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40.88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233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A0085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294.88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383.8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2A48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6492.21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517.71%)</w:t>
            </w:r>
          </w:p>
        </w:tc>
      </w:tr>
      <w:tr w:rsidR="002719EB" w:rsidRPr="006E1180" w14:paraId="388760FC" w14:textId="77777777" w:rsidTr="006B1797">
        <w:trPr>
          <w:trHeight w:val="1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FFE8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428C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972.86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04.1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C584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5101.16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242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4097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34179.51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246.2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BFA5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037.48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3.1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09D5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315.8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83.0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137D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2054.1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66.23%)</w:t>
            </w:r>
          </w:p>
        </w:tc>
      </w:tr>
      <w:tr w:rsidR="002719EB" w:rsidRPr="00D15AB8" w14:paraId="2D458AFB" w14:textId="77777777" w:rsidTr="006B179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07A6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738415C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719EB" w:rsidRPr="006E1180" w14:paraId="744D761E" w14:textId="77777777" w:rsidTr="006B1797">
        <w:trPr>
          <w:trHeight w:val="1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17E7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EBAA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2895.46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72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AB34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3642.94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07.2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D00F0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49798.57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80.1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9D5F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070.7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2.6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282A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527.3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44.7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C232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9723.5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27.44%)</w:t>
            </w:r>
          </w:p>
        </w:tc>
      </w:tr>
      <w:tr w:rsidR="002719EB" w:rsidRPr="006E1180" w14:paraId="5BBAAF4D" w14:textId="77777777" w:rsidTr="006B1797">
        <w:trPr>
          <w:trHeight w:val="1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4CE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89C21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7922.67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71.9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A5FC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0674.32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98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91B3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18409.34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70.2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55F6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756.8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7.0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AA1A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259.55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38.0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8615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4472.68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25.06%)</w:t>
            </w:r>
          </w:p>
        </w:tc>
      </w:tr>
      <w:tr w:rsidR="002719EB" w:rsidRPr="006E1180" w14:paraId="7456E856" w14:textId="77777777" w:rsidTr="006B1797">
        <w:trPr>
          <w:trHeight w:val="1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40A5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E997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0287.15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78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2DBA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4435.90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25.0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152B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99563.58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103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FD1A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789.69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5.9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A1DC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142.49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69.6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6152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00996.1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55.53%)</w:t>
            </w:r>
          </w:p>
        </w:tc>
      </w:tr>
      <w:tr w:rsidR="002719EB" w:rsidRPr="00D15AB8" w14:paraId="3C7BAEA0" w14:textId="77777777" w:rsidTr="006B179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C23A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6390939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719EB" w:rsidRPr="006E1180" w14:paraId="74D732B0" w14:textId="77777777" w:rsidTr="006B1797">
        <w:trPr>
          <w:trHeight w:val="1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6F9A1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3769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0235.03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39.1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98EA5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5706.99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68.5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12193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8439.28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7.6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E6BE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659.9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39.8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E9911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668.1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72.7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31B3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2976.65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2.6%)</w:t>
            </w:r>
          </w:p>
        </w:tc>
      </w:tr>
      <w:tr w:rsidR="002719EB" w:rsidRPr="006E1180" w14:paraId="56959F11" w14:textId="77777777" w:rsidTr="006B1797">
        <w:trPr>
          <w:trHeight w:val="8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08ED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587AE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8838.83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39.2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2FE7E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4468.77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64.1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A114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3386.30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3.4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57AA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40.90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42.7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02D4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016.51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70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6660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1915.53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2.85%)</w:t>
            </w:r>
          </w:p>
        </w:tc>
      </w:tr>
      <w:tr w:rsidR="002719EB" w:rsidRPr="006E1180" w14:paraId="2EA1FDA9" w14:textId="77777777" w:rsidTr="006B1797">
        <w:trPr>
          <w:trHeight w:val="1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43EA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50AC0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1494.98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39.3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A3F6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6282.98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74.2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FB34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2266.48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13.6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4D889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35.30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37.4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E65A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359.79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77.5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F364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2988.4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4.95%)</w:t>
            </w:r>
          </w:p>
        </w:tc>
      </w:tr>
      <w:tr w:rsidR="002719EB" w:rsidRPr="00D15AB8" w14:paraId="1C3704A9" w14:textId="77777777" w:rsidTr="006B179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D1B4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1B5B64CE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719EB" w:rsidRPr="006E1180" w14:paraId="4BACA8DB" w14:textId="77777777" w:rsidTr="006B1797">
        <w:trPr>
          <w:trHeight w:val="8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A885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DF76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533.11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6.2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91D4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9603.44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67.8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53E7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497.74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5.8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9C62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38.1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24.3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4849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21.65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12.4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053D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9840.59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36.79%)</w:t>
            </w:r>
          </w:p>
        </w:tc>
      </w:tr>
      <w:tr w:rsidR="002719EB" w:rsidRPr="006E1180" w14:paraId="4CFB4EA2" w14:textId="77777777" w:rsidTr="006B1797">
        <w:trPr>
          <w:trHeight w:val="8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6C64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1812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656.81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2.4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3F26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7164.16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64.9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75FC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024.35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22.5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1AFD4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62.8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8.5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338C0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346.91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01.3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4E46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9080.14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9.86%)</w:t>
            </w:r>
          </w:p>
        </w:tc>
      </w:tr>
      <w:tr w:rsidR="002719EB" w:rsidRPr="006E1180" w14:paraId="2FDCC18C" w14:textId="77777777" w:rsidTr="006B1797">
        <w:trPr>
          <w:trHeight w:val="8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4899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E956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035.47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9.7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5A74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2690.06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70.5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FC82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307.34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9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E6D31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41.18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29.7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FAF4A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242.65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20.9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49675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8991.02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50.79%)</w:t>
            </w:r>
          </w:p>
        </w:tc>
      </w:tr>
      <w:tr w:rsidR="002719EB" w:rsidRPr="00D15AB8" w14:paraId="11C599FC" w14:textId="77777777" w:rsidTr="006B179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9F6C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0A7DA8E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719EB" w:rsidRPr="006E1180" w14:paraId="03C4895C" w14:textId="77777777" w:rsidTr="006B1797">
        <w:trPr>
          <w:trHeight w:val="8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119E2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ADBEC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7.83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0.1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3F15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0101.99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83.8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F1D61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150.58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6.0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6EC9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51.78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.9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9FAC07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12.13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9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791E3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4.0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1.94%)</w:t>
            </w:r>
          </w:p>
        </w:tc>
      </w:tr>
      <w:tr w:rsidR="002719EB" w:rsidRPr="006E1180" w14:paraId="08DED9BD" w14:textId="77777777" w:rsidTr="006B1797">
        <w:trPr>
          <w:trHeight w:val="8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6445F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9C1F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80.21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.9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2BED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4042.50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83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08BC8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583.80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4.8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F68A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507.30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5.2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E7ED9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26.9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90.7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51CCD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2.5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14.49%)</w:t>
            </w:r>
          </w:p>
        </w:tc>
      </w:tr>
      <w:tr w:rsidR="002719EB" w:rsidRPr="006E1180" w14:paraId="2E962D7B" w14:textId="77777777" w:rsidTr="006B1797">
        <w:trPr>
          <w:trHeight w:val="8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3E56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46DA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328.08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-1.6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01D60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9279.43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84.9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3C736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832.95</w:t>
            </w:r>
            <w:r w:rsidRPr="00D15A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16.7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EE4C91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.97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-1.2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C2A5E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06.23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89.2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2543B" w14:textId="77777777" w:rsidR="002719EB" w:rsidRPr="00D15AB8" w:rsidRDefault="002719EB" w:rsidP="006B1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.46</w:t>
            </w:r>
            <w:r w:rsidRPr="00D15AB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(9.52%)</w:t>
            </w:r>
          </w:p>
        </w:tc>
      </w:tr>
    </w:tbl>
    <w:p w14:paraId="525B9D8D" w14:textId="77777777" w:rsidR="002719EB" w:rsidRDefault="002719EB" w:rsidP="002719EB">
      <w:pPr>
        <w:rPr>
          <w:rFonts w:ascii="Times New Roman" w:hAnsi="Times New Roman" w:cs="Times New Roman"/>
          <w:noProof/>
          <w:sz w:val="20"/>
          <w:szCs w:val="20"/>
        </w:rPr>
      </w:pPr>
      <w:r w:rsidRPr="00AE04FB">
        <w:rPr>
          <w:rFonts w:ascii="Times New Roman" w:hAnsi="Times New Roman" w:cs="Times New Roman"/>
          <w:noProof/>
          <w:sz w:val="20"/>
          <w:szCs w:val="20"/>
        </w:rPr>
        <w:t>DALY–disability-adjusted life years, EC–Epidemiological change, SDI–sociodemographic index,*Percentages contribute to the total changes.</w:t>
      </w:r>
    </w:p>
    <w:p w14:paraId="26313DBA" w14:textId="77777777" w:rsidR="008938B7" w:rsidRPr="002719EB" w:rsidRDefault="008938B7">
      <w:pPr>
        <w:rPr>
          <w:rFonts w:hint="eastAsia"/>
        </w:rPr>
      </w:pPr>
    </w:p>
    <w:sectPr w:rsidR="008938B7" w:rsidRPr="00271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3C8BF1" w14:textId="77777777" w:rsidR="00EE13EA" w:rsidRDefault="00EE13EA" w:rsidP="002719EB">
      <w:pPr>
        <w:rPr>
          <w:rFonts w:hint="eastAsia"/>
        </w:rPr>
      </w:pPr>
      <w:r>
        <w:separator/>
      </w:r>
    </w:p>
  </w:endnote>
  <w:endnote w:type="continuationSeparator" w:id="0">
    <w:p w14:paraId="4EF5655D" w14:textId="77777777" w:rsidR="00EE13EA" w:rsidRDefault="00EE13EA" w:rsidP="002719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8E0FA1" w14:textId="77777777" w:rsidR="00EE13EA" w:rsidRDefault="00EE13EA" w:rsidP="002719EB">
      <w:pPr>
        <w:rPr>
          <w:rFonts w:hint="eastAsia"/>
        </w:rPr>
      </w:pPr>
      <w:r>
        <w:separator/>
      </w:r>
    </w:p>
  </w:footnote>
  <w:footnote w:type="continuationSeparator" w:id="0">
    <w:p w14:paraId="47950B7A" w14:textId="77777777" w:rsidR="00EE13EA" w:rsidRDefault="00EE13EA" w:rsidP="002719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3MzU0MjQzNzY0NTJU0lEKTi0uzszPAykwrAUAxPkEPCwAAAA="/>
  </w:docVars>
  <w:rsids>
    <w:rsidRoot w:val="00195B49"/>
    <w:rsid w:val="00195B49"/>
    <w:rsid w:val="002719EB"/>
    <w:rsid w:val="008938B7"/>
    <w:rsid w:val="00D04C2A"/>
    <w:rsid w:val="00EE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6695F6-6B5B-4B70-9D9C-6FB99D60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9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9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ai Sun</dc:creator>
  <cp:keywords/>
  <dc:description/>
  <cp:lastModifiedBy>Zhenhai Sun</cp:lastModifiedBy>
  <cp:revision>2</cp:revision>
  <dcterms:created xsi:type="dcterms:W3CDTF">2024-09-02T15:38:00Z</dcterms:created>
  <dcterms:modified xsi:type="dcterms:W3CDTF">2024-09-02T15:38:00Z</dcterms:modified>
</cp:coreProperties>
</file>